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64" w:type="dxa"/>
        <w:tblLayout w:type="fixed"/>
        <w:tblLook w:val="0600" w:firstRow="0" w:lastRow="0" w:firstColumn="0" w:lastColumn="0" w:noHBand="1" w:noVBand="1"/>
      </w:tblPr>
      <w:tblGrid>
        <w:gridCol w:w="2250"/>
        <w:gridCol w:w="2129"/>
        <w:gridCol w:w="285"/>
        <w:gridCol w:w="2400"/>
        <w:gridCol w:w="2100"/>
      </w:tblGrid>
      <w:tr w:rsidR="00D57C1D" w:rsidRPr="007E263D" w:rsidTr="00132C1E">
        <w:trPr>
          <w:trHeight w:val="20"/>
        </w:trPr>
        <w:tc>
          <w:tcPr>
            <w:tcW w:w="91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D57C1D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b/>
              </w:rPr>
            </w:pPr>
            <w:r w:rsidRPr="007E263D">
              <w:rPr>
                <w:rFonts w:ascii="Times New Roman" w:eastAsia="Times New Roman" w:hAnsi="Times New Roman" w:cs="Times New Roman"/>
                <w:b/>
              </w:rPr>
              <w:t>Supplementary Table 1</w:t>
            </w:r>
            <w:r>
              <w:rPr>
                <w:rFonts w:ascii="Times New Roman" w:eastAsia="Times New Roman" w:hAnsi="Times New Roman" w:cs="Times New Roman"/>
                <w:b/>
              </w:rPr>
              <w:t>.</w:t>
            </w:r>
            <w:r w:rsidRPr="007E263D">
              <w:rPr>
                <w:rFonts w:ascii="Times New Roman" w:eastAsia="Times New Roman" w:hAnsi="Times New Roman" w:cs="Times New Roman"/>
                <w:b/>
              </w:rPr>
              <w:t xml:space="preserve"> Adjusted odds ratio and 95% CI from logistic regression analysis for metastatic osteosarcoma at diagnosis in humans and dogs using imputed datasets</w:t>
            </w:r>
          </w:p>
        </w:tc>
      </w:tr>
      <w:tr w:rsidR="00D57C1D" w:rsidRPr="007E263D" w:rsidTr="00132C1E">
        <w:trPr>
          <w:trHeight w:val="20"/>
        </w:trPr>
        <w:tc>
          <w:tcPr>
            <w:tcW w:w="43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E263D">
              <w:rPr>
                <w:rFonts w:ascii="Times New Roman" w:eastAsia="Times New Roman" w:hAnsi="Times New Roman" w:cs="Times New Roman"/>
                <w:b/>
              </w:rPr>
              <w:t>Humans (N = 1,862)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E263D">
              <w:rPr>
                <w:rFonts w:ascii="Times New Roman" w:eastAsia="Times New Roman" w:hAnsi="Times New Roman" w:cs="Times New Roman"/>
                <w:b/>
              </w:rPr>
              <w:t xml:space="preserve">Dogs (N = </w:t>
            </w:r>
            <w:r>
              <w:rPr>
                <w:rFonts w:ascii="Times New Roman" w:eastAsia="Times New Roman" w:hAnsi="Times New Roman" w:cs="Times New Roman"/>
                <w:b/>
              </w:rPr>
              <w:t>801</w:t>
            </w:r>
            <w:r w:rsidRPr="007E263D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</w:rPr>
            </w:pPr>
            <w:r w:rsidRPr="007E263D">
              <w:rPr>
                <w:rFonts w:ascii="Times New Roman" w:eastAsia="Times New Roman" w:hAnsi="Times New Roman" w:cs="Times New Roman"/>
              </w:rPr>
              <w:t xml:space="preserve"> </w:t>
            </w:r>
            <w:r w:rsidRPr="007E263D">
              <w:rPr>
                <w:rFonts w:ascii="Times New Roman" w:eastAsia="Times New Roman" w:hAnsi="Times New Roman" w:cs="Times New Roman"/>
                <w:b/>
              </w:rPr>
              <w:t>Characteristic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  <w:r w:rsidRPr="007E263D">
              <w:rPr>
                <w:rFonts w:ascii="Times New Roman" w:eastAsia="Times New Roman" w:hAnsi="Times New Roman" w:cs="Times New Roman"/>
              </w:rPr>
              <w:t>OR (95% CI)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rFonts w:ascii="Times New Roman" w:eastAsia="Times New Roman" w:hAnsi="Times New Roman" w:cs="Times New Roman"/>
                <w:b/>
              </w:rPr>
            </w:pPr>
            <w:r w:rsidRPr="007E263D">
              <w:rPr>
                <w:rFonts w:ascii="Times New Roman" w:eastAsia="Times New Roman" w:hAnsi="Times New Roman" w:cs="Times New Roman"/>
              </w:rPr>
              <w:t xml:space="preserve"> </w:t>
            </w:r>
            <w:r w:rsidRPr="007E263D">
              <w:rPr>
                <w:rFonts w:ascii="Times New Roman" w:eastAsia="Times New Roman" w:hAnsi="Times New Roman" w:cs="Times New Roman"/>
                <w:b/>
              </w:rPr>
              <w:t>Characteristic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  <w:r w:rsidRPr="007E263D">
              <w:rPr>
                <w:rFonts w:ascii="Times New Roman" w:eastAsia="Times New Roman" w:hAnsi="Times New Roman" w:cs="Times New Roman"/>
              </w:rPr>
              <w:t>OR (95% CI)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263D">
              <w:rPr>
                <w:rFonts w:ascii="Times New Roman" w:hAnsi="Times New Roman" w:cs="Times New Roman"/>
                <w:b/>
                <w:bCs/>
                <w:color w:val="000000"/>
              </w:rPr>
              <w:t>Age (</w:t>
            </w:r>
            <w:proofErr w:type="spellStart"/>
            <w:r w:rsidRPr="007E263D">
              <w:rPr>
                <w:rFonts w:ascii="Times New Roman" w:hAnsi="Times New Roman" w:cs="Times New Roman"/>
                <w:b/>
                <w:bCs/>
                <w:color w:val="000000"/>
              </w:rPr>
              <w:t>yrs</w:t>
            </w:r>
            <w:proofErr w:type="spellEnd"/>
            <w:r w:rsidRPr="007E263D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D57C1D">
            <w:pPr>
              <w:rPr>
                <w:rFonts w:ascii="Times New Roman" w:hAnsi="Times New Roman" w:cs="Times New Roman"/>
                <w:b/>
              </w:rPr>
            </w:pPr>
            <w:r w:rsidRPr="007E263D">
              <w:rPr>
                <w:rFonts w:ascii="Times New Roman" w:hAnsi="Times New Roman" w:cs="Times New Roman"/>
                <w:b/>
              </w:rPr>
              <w:t>Physiological age (</w:t>
            </w:r>
            <w:proofErr w:type="spellStart"/>
            <w:r w:rsidRPr="007E263D">
              <w:rPr>
                <w:rFonts w:ascii="Times New Roman" w:hAnsi="Times New Roman" w:cs="Times New Roman"/>
                <w:b/>
              </w:rPr>
              <w:t>yrs</w:t>
            </w:r>
            <w:proofErr w:type="spellEnd"/>
            <w:r w:rsidRPr="007E263D">
              <w:rPr>
                <w:rFonts w:ascii="Times New Roman" w:hAnsi="Times New Roman" w:cs="Times New Roman"/>
                <w:b/>
              </w:rPr>
              <w:t>)</w:t>
            </w:r>
            <w:r>
              <w:rPr>
                <w:rFonts w:ascii="Times New Roman" w:hAnsi="Times New Roman" w:cs="Times New Roman"/>
                <w:b/>
              </w:rPr>
              <w:t>†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 xml:space="preserve">&lt; 10 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0.83 (0.57, 1.22)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&lt; 4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0.72 (0.33, 1.57)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10 - 1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40 - 6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REF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15 - 19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0.78 (0.58, 1.04)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&gt; 6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0.95 (0.42, 2.11)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20 - 29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0.68 (0.49, 0.94)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263D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rPr>
                <w:rFonts w:ascii="Times New Roman" w:hAnsi="Times New Roman" w:cs="Times New Roman"/>
                <w:b/>
              </w:rPr>
            </w:pPr>
            <w:r w:rsidRPr="007E263D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REF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1.19 (0.93, 1.52)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1.41 (0.88, 2.26)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263D">
              <w:rPr>
                <w:rFonts w:ascii="Times New Roman" w:hAnsi="Times New Roman" w:cs="Times New Roman"/>
                <w:b/>
                <w:bCs/>
                <w:color w:val="000000"/>
              </w:rPr>
              <w:t>Tumor site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rPr>
                <w:rFonts w:ascii="Times New Roman" w:hAnsi="Times New Roman" w:cs="Times New Roman"/>
                <w:b/>
              </w:rPr>
            </w:pPr>
            <w:r w:rsidRPr="007E263D">
              <w:rPr>
                <w:rFonts w:ascii="Times New Roman" w:hAnsi="Times New Roman" w:cs="Times New Roman"/>
                <w:b/>
              </w:rPr>
              <w:t>Tumor site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Head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0.62 (0.29, 1.33)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1.26 (0.48, 3.26)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Lower limb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Forelimb</w:t>
            </w:r>
            <w:r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REF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Trunk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2.45 (1.66, 3.61)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Trunk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2.65 (1.13, 6.22)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Upper limb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1.28 (0.92, 1.79)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Hind limb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1.38 (0.82, 2.32)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263D">
              <w:rPr>
                <w:rFonts w:ascii="Times New Roman" w:hAnsi="Times New Roman" w:cs="Times New Roman"/>
                <w:b/>
                <w:bCs/>
                <w:color w:val="000000"/>
              </w:rPr>
              <w:t>Tumor  size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rPr>
                <w:rFonts w:ascii="Times New Roman" w:hAnsi="Times New Roman" w:cs="Times New Roman"/>
                <w:b/>
              </w:rPr>
            </w:pPr>
            <w:r w:rsidRPr="007E263D">
              <w:rPr>
                <w:rFonts w:ascii="Times New Roman" w:hAnsi="Times New Roman" w:cs="Times New Roman"/>
                <w:b/>
              </w:rPr>
              <w:t>Body weight (kg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1 cm increase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1.06 (1.04, 1.08)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&lt; 22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1.12 (0.45, 2.79)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263D">
              <w:rPr>
                <w:rFonts w:ascii="Times New Roman" w:hAnsi="Times New Roman" w:cs="Times New Roman"/>
                <w:b/>
                <w:bCs/>
                <w:color w:val="000000"/>
              </w:rPr>
              <w:t>Race/Ethnicity*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22 - 45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White, NH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&gt; 45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1.65 (0.66, 4.13)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Black, NH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1.35 (0.96, 1.88)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rPr>
                <w:rFonts w:ascii="Times New Roman" w:hAnsi="Times New Roman" w:cs="Times New Roman"/>
                <w:b/>
              </w:rPr>
            </w:pPr>
            <w:r w:rsidRPr="007E263D">
              <w:rPr>
                <w:rFonts w:ascii="Times New Roman" w:hAnsi="Times New Roman" w:cs="Times New Roman"/>
                <w:b/>
              </w:rPr>
              <w:t>Breed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API or AI/AN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1.19 (0.76, 1.88)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 xml:space="preserve">Golden 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1.33 (0.54, 3.26)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63D">
              <w:rPr>
                <w:rFonts w:ascii="Times New Roman" w:hAnsi="Times New Roman" w:cs="Times New Roman"/>
                <w:color w:val="000000"/>
              </w:rPr>
              <w:t>1.42 (1.09, 1.84)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 xml:space="preserve">Labrador 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REF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Rottweiler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2.16 (0.73, 6.35)</w:t>
            </w:r>
          </w:p>
        </w:tc>
      </w:tr>
      <w:tr w:rsidR="00D57C1D" w:rsidRPr="007E263D" w:rsidTr="00132C1E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widowControl w:val="0"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right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C1D" w:rsidRPr="007E263D" w:rsidRDefault="00D57C1D" w:rsidP="00132C1E">
            <w:pPr>
              <w:jc w:val="center"/>
              <w:rPr>
                <w:rFonts w:ascii="Times New Roman" w:hAnsi="Times New Roman" w:cs="Times New Roman"/>
              </w:rPr>
            </w:pPr>
            <w:r w:rsidRPr="007E263D">
              <w:rPr>
                <w:rFonts w:ascii="Times New Roman" w:hAnsi="Times New Roman" w:cs="Times New Roman"/>
              </w:rPr>
              <w:t>1.19 (0.56, 2.56)</w:t>
            </w:r>
          </w:p>
        </w:tc>
      </w:tr>
      <w:tr w:rsidR="00D57C1D" w:rsidRPr="007E263D" w:rsidTr="00132C1E">
        <w:trPr>
          <w:trHeight w:val="240"/>
        </w:trPr>
        <w:tc>
          <w:tcPr>
            <w:tcW w:w="91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:rsidR="00D57C1D" w:rsidRPr="007E263D" w:rsidRDefault="00D57C1D" w:rsidP="00132C1E">
            <w:pPr>
              <w:contextualSpacing w:val="0"/>
              <w:rPr>
                <w:rFonts w:ascii="Times New Roman" w:eastAsia="Times New Roman" w:hAnsi="Times New Roman" w:cs="Times New Roman"/>
              </w:rPr>
            </w:pPr>
            <w:r w:rsidRPr="003C65CF">
              <w:rPr>
                <w:rFonts w:ascii="Times New Roman" w:eastAsia="Times New Roman" w:hAnsi="Times New Roman" w:cs="Times New Roman"/>
                <w:color w:val="000000"/>
              </w:rPr>
              <w:t xml:space="preserve">Abbreviations: CI, confidence intervals; </w:t>
            </w:r>
            <w:proofErr w:type="spellStart"/>
            <w:r w:rsidRPr="003C65CF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gramStart"/>
            <w:r w:rsidRPr="003C65CF">
              <w:rPr>
                <w:rFonts w:ascii="Times New Roman" w:eastAsia="Times New Roman" w:hAnsi="Times New Roman" w:cs="Times New Roman"/>
                <w:color w:val="000000"/>
              </w:rPr>
              <w:t>,Years</w:t>
            </w:r>
            <w:proofErr w:type="spellEnd"/>
            <w:proofErr w:type="gramEnd"/>
            <w:r w:rsidRPr="003C65CF">
              <w:rPr>
                <w:rFonts w:ascii="Times New Roman" w:eastAsia="Times New Roman" w:hAnsi="Times New Roman" w:cs="Times New Roman"/>
                <w:color w:val="000000"/>
              </w:rPr>
              <w:t>; NH, Non-Hispanic; API, Asian/Pacific Islander; AI/AN, American Indian/ Alaskan Native; cm, centimeter; kg, kilogram.  † Dog age in human year equivalents; ‡Reference levels for tumor site were set to lower limb in humans and forelimb in dogs to account for similarities in weight bearing and mechanical forces that are hypo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sized to contribute to OS risk.</w:t>
            </w:r>
            <w:bookmarkStart w:id="0" w:name="_GoBack"/>
            <w:bookmarkEnd w:id="0"/>
          </w:p>
        </w:tc>
      </w:tr>
    </w:tbl>
    <w:p w:rsidR="00484E18" w:rsidRDefault="00484E18"/>
    <w:sectPr w:rsidR="00484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C1D"/>
    <w:rsid w:val="00010F05"/>
    <w:rsid w:val="0001371C"/>
    <w:rsid w:val="00016A46"/>
    <w:rsid w:val="00022EA4"/>
    <w:rsid w:val="00025BFA"/>
    <w:rsid w:val="00026BFB"/>
    <w:rsid w:val="00027433"/>
    <w:rsid w:val="00046143"/>
    <w:rsid w:val="000462E6"/>
    <w:rsid w:val="00050BFF"/>
    <w:rsid w:val="00052E72"/>
    <w:rsid w:val="00060CE4"/>
    <w:rsid w:val="00072F90"/>
    <w:rsid w:val="00080B7E"/>
    <w:rsid w:val="000979CC"/>
    <w:rsid w:val="000A3798"/>
    <w:rsid w:val="000A58E1"/>
    <w:rsid w:val="000B4571"/>
    <w:rsid w:val="000D3B22"/>
    <w:rsid w:val="000D7E1B"/>
    <w:rsid w:val="000E7C4E"/>
    <w:rsid w:val="000F4689"/>
    <w:rsid w:val="00101F2B"/>
    <w:rsid w:val="001057DB"/>
    <w:rsid w:val="001150CD"/>
    <w:rsid w:val="001211FE"/>
    <w:rsid w:val="00122510"/>
    <w:rsid w:val="001673EA"/>
    <w:rsid w:val="00173B0F"/>
    <w:rsid w:val="001762A7"/>
    <w:rsid w:val="001826B6"/>
    <w:rsid w:val="00186DA0"/>
    <w:rsid w:val="0019231C"/>
    <w:rsid w:val="001B6EA2"/>
    <w:rsid w:val="001C03FE"/>
    <w:rsid w:val="001D50B9"/>
    <w:rsid w:val="001E7B7F"/>
    <w:rsid w:val="001F072D"/>
    <w:rsid w:val="001F0ACA"/>
    <w:rsid w:val="001F1840"/>
    <w:rsid w:val="001F3CAB"/>
    <w:rsid w:val="00210B32"/>
    <w:rsid w:val="002113EC"/>
    <w:rsid w:val="00211E05"/>
    <w:rsid w:val="002231B3"/>
    <w:rsid w:val="00224270"/>
    <w:rsid w:val="002267AE"/>
    <w:rsid w:val="00235813"/>
    <w:rsid w:val="00254477"/>
    <w:rsid w:val="00254FA6"/>
    <w:rsid w:val="00291151"/>
    <w:rsid w:val="002927AE"/>
    <w:rsid w:val="002A2101"/>
    <w:rsid w:val="002A755D"/>
    <w:rsid w:val="002D3053"/>
    <w:rsid w:val="002E5291"/>
    <w:rsid w:val="002F3103"/>
    <w:rsid w:val="00302799"/>
    <w:rsid w:val="00311A2C"/>
    <w:rsid w:val="00324351"/>
    <w:rsid w:val="0032570F"/>
    <w:rsid w:val="0033636A"/>
    <w:rsid w:val="00356E92"/>
    <w:rsid w:val="003A5B7B"/>
    <w:rsid w:val="003D0D63"/>
    <w:rsid w:val="003E551E"/>
    <w:rsid w:val="003E76C6"/>
    <w:rsid w:val="003F50A6"/>
    <w:rsid w:val="003F6AEE"/>
    <w:rsid w:val="003F7DB6"/>
    <w:rsid w:val="0041733D"/>
    <w:rsid w:val="00427915"/>
    <w:rsid w:val="00427DC9"/>
    <w:rsid w:val="00432D5E"/>
    <w:rsid w:val="00433888"/>
    <w:rsid w:val="00451242"/>
    <w:rsid w:val="00461F7A"/>
    <w:rsid w:val="00484E18"/>
    <w:rsid w:val="00491E67"/>
    <w:rsid w:val="004A039F"/>
    <w:rsid w:val="004B43DB"/>
    <w:rsid w:val="004B72F9"/>
    <w:rsid w:val="004C0F6D"/>
    <w:rsid w:val="004D3A9B"/>
    <w:rsid w:val="004E5DFB"/>
    <w:rsid w:val="004E6234"/>
    <w:rsid w:val="004E78E9"/>
    <w:rsid w:val="004F222F"/>
    <w:rsid w:val="004F2C90"/>
    <w:rsid w:val="004F40CB"/>
    <w:rsid w:val="004F4674"/>
    <w:rsid w:val="00501560"/>
    <w:rsid w:val="00501B61"/>
    <w:rsid w:val="00503014"/>
    <w:rsid w:val="00520906"/>
    <w:rsid w:val="00522EF1"/>
    <w:rsid w:val="00523D3F"/>
    <w:rsid w:val="00534FC6"/>
    <w:rsid w:val="005416DE"/>
    <w:rsid w:val="00542C5E"/>
    <w:rsid w:val="00556443"/>
    <w:rsid w:val="00557DB0"/>
    <w:rsid w:val="00561326"/>
    <w:rsid w:val="0056250A"/>
    <w:rsid w:val="00577F00"/>
    <w:rsid w:val="0059369A"/>
    <w:rsid w:val="00595389"/>
    <w:rsid w:val="005B6C61"/>
    <w:rsid w:val="005E0741"/>
    <w:rsid w:val="006040FB"/>
    <w:rsid w:val="00624E88"/>
    <w:rsid w:val="00627F04"/>
    <w:rsid w:val="0064778C"/>
    <w:rsid w:val="00653F03"/>
    <w:rsid w:val="00661DF1"/>
    <w:rsid w:val="00664FD3"/>
    <w:rsid w:val="00674CC8"/>
    <w:rsid w:val="006858F3"/>
    <w:rsid w:val="00696475"/>
    <w:rsid w:val="006A15A4"/>
    <w:rsid w:val="006A3B2D"/>
    <w:rsid w:val="006A64D5"/>
    <w:rsid w:val="006B11DC"/>
    <w:rsid w:val="006B48A7"/>
    <w:rsid w:val="006B4B1E"/>
    <w:rsid w:val="006C6A7E"/>
    <w:rsid w:val="006C7AD7"/>
    <w:rsid w:val="006D1443"/>
    <w:rsid w:val="006E222C"/>
    <w:rsid w:val="006F027D"/>
    <w:rsid w:val="0072501E"/>
    <w:rsid w:val="00726918"/>
    <w:rsid w:val="00726A26"/>
    <w:rsid w:val="00726D5F"/>
    <w:rsid w:val="0073034A"/>
    <w:rsid w:val="007457DE"/>
    <w:rsid w:val="007725A8"/>
    <w:rsid w:val="00773FC0"/>
    <w:rsid w:val="007831AC"/>
    <w:rsid w:val="007A4B42"/>
    <w:rsid w:val="007B24AD"/>
    <w:rsid w:val="007C2D5B"/>
    <w:rsid w:val="007C3FB5"/>
    <w:rsid w:val="007E15A8"/>
    <w:rsid w:val="007E1DCB"/>
    <w:rsid w:val="007E5BB0"/>
    <w:rsid w:val="00874A91"/>
    <w:rsid w:val="008A66A2"/>
    <w:rsid w:val="008C36D7"/>
    <w:rsid w:val="008C484A"/>
    <w:rsid w:val="008E31A6"/>
    <w:rsid w:val="00904070"/>
    <w:rsid w:val="00913D54"/>
    <w:rsid w:val="0092756D"/>
    <w:rsid w:val="009341B2"/>
    <w:rsid w:val="00954FBF"/>
    <w:rsid w:val="00972B75"/>
    <w:rsid w:val="0098397D"/>
    <w:rsid w:val="009900ED"/>
    <w:rsid w:val="009A3823"/>
    <w:rsid w:val="009A5EE3"/>
    <w:rsid w:val="009B7077"/>
    <w:rsid w:val="009F10BA"/>
    <w:rsid w:val="00A25849"/>
    <w:rsid w:val="00A4782E"/>
    <w:rsid w:val="00A504E9"/>
    <w:rsid w:val="00A548D9"/>
    <w:rsid w:val="00A91194"/>
    <w:rsid w:val="00A94653"/>
    <w:rsid w:val="00AC00D5"/>
    <w:rsid w:val="00AC08CB"/>
    <w:rsid w:val="00AC2CD8"/>
    <w:rsid w:val="00AC4F79"/>
    <w:rsid w:val="00AD0CF3"/>
    <w:rsid w:val="00AD4631"/>
    <w:rsid w:val="00AD7ECE"/>
    <w:rsid w:val="00AE5F63"/>
    <w:rsid w:val="00AF36C0"/>
    <w:rsid w:val="00AF5665"/>
    <w:rsid w:val="00B00AC2"/>
    <w:rsid w:val="00B079A0"/>
    <w:rsid w:val="00B10279"/>
    <w:rsid w:val="00B11110"/>
    <w:rsid w:val="00B23477"/>
    <w:rsid w:val="00B2525B"/>
    <w:rsid w:val="00B3403E"/>
    <w:rsid w:val="00B40868"/>
    <w:rsid w:val="00B53C80"/>
    <w:rsid w:val="00B64F20"/>
    <w:rsid w:val="00BA32AB"/>
    <w:rsid w:val="00BB7FB3"/>
    <w:rsid w:val="00BD768E"/>
    <w:rsid w:val="00BE18CA"/>
    <w:rsid w:val="00BE4F76"/>
    <w:rsid w:val="00BF2086"/>
    <w:rsid w:val="00BF5653"/>
    <w:rsid w:val="00BF5DC1"/>
    <w:rsid w:val="00BF6A3B"/>
    <w:rsid w:val="00C0022B"/>
    <w:rsid w:val="00C023C8"/>
    <w:rsid w:val="00C05BD1"/>
    <w:rsid w:val="00C12F8F"/>
    <w:rsid w:val="00C44B5E"/>
    <w:rsid w:val="00C51AA9"/>
    <w:rsid w:val="00C61747"/>
    <w:rsid w:val="00C708C4"/>
    <w:rsid w:val="00C76AFD"/>
    <w:rsid w:val="00CA2B48"/>
    <w:rsid w:val="00CA40D7"/>
    <w:rsid w:val="00CA7080"/>
    <w:rsid w:val="00CC1518"/>
    <w:rsid w:val="00CD6737"/>
    <w:rsid w:val="00CE212D"/>
    <w:rsid w:val="00CF1D3B"/>
    <w:rsid w:val="00D02454"/>
    <w:rsid w:val="00D2242C"/>
    <w:rsid w:val="00D37A6D"/>
    <w:rsid w:val="00D43AC8"/>
    <w:rsid w:val="00D474D5"/>
    <w:rsid w:val="00D47D08"/>
    <w:rsid w:val="00D57C1D"/>
    <w:rsid w:val="00D8602E"/>
    <w:rsid w:val="00DC0E96"/>
    <w:rsid w:val="00DC7418"/>
    <w:rsid w:val="00DD374D"/>
    <w:rsid w:val="00DD4692"/>
    <w:rsid w:val="00DD5908"/>
    <w:rsid w:val="00DF5C51"/>
    <w:rsid w:val="00E07014"/>
    <w:rsid w:val="00E15161"/>
    <w:rsid w:val="00E16FD3"/>
    <w:rsid w:val="00E366FA"/>
    <w:rsid w:val="00E4183B"/>
    <w:rsid w:val="00E43258"/>
    <w:rsid w:val="00E8704C"/>
    <w:rsid w:val="00E93BDD"/>
    <w:rsid w:val="00EA3314"/>
    <w:rsid w:val="00EA6017"/>
    <w:rsid w:val="00EE645E"/>
    <w:rsid w:val="00EF21DB"/>
    <w:rsid w:val="00EF2407"/>
    <w:rsid w:val="00EF34BB"/>
    <w:rsid w:val="00F43B59"/>
    <w:rsid w:val="00F63874"/>
    <w:rsid w:val="00F65E20"/>
    <w:rsid w:val="00F71ACE"/>
    <w:rsid w:val="00F96684"/>
    <w:rsid w:val="00FB04AE"/>
    <w:rsid w:val="00FB2CB8"/>
    <w:rsid w:val="00FC72CC"/>
    <w:rsid w:val="00FD5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57C1D"/>
    <w:pPr>
      <w:spacing w:after="0"/>
      <w:contextualSpacing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7C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C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C1D"/>
    <w:rPr>
      <w:rFonts w:ascii="Arial" w:eastAsia="Arial" w:hAnsi="Arial" w:cs="Arial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C1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C1D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57C1D"/>
    <w:pPr>
      <w:spacing w:after="0"/>
      <w:contextualSpacing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7C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C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C1D"/>
    <w:rPr>
      <w:rFonts w:ascii="Arial" w:eastAsia="Arial" w:hAnsi="Arial" w:cs="Arial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C1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C1D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8-12-21T17:12:00Z</dcterms:created>
  <dcterms:modified xsi:type="dcterms:W3CDTF">2018-12-21T17:17:00Z</dcterms:modified>
</cp:coreProperties>
</file>